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5FED" w:rsidRPr="00FD5FED" w:rsidRDefault="00497E97" w:rsidP="00EB0E10">
      <w:pPr>
        <w:pStyle w:val="Heading"/>
        <w:spacing w:line="276" w:lineRule="auto"/>
        <w:rPr>
          <w:u w:val="single"/>
        </w:rPr>
      </w:pPr>
      <w:bookmarkStart w:id="0" w:name="_Toc518828828"/>
      <w:bookmarkStart w:id="1" w:name="_Toc518829198"/>
      <w:r>
        <w:rPr>
          <w:u w:val="single"/>
        </w:rPr>
        <w:t>S3 Table.</w:t>
      </w:r>
      <w:r w:rsidR="00FD5FED" w:rsidRPr="00FD5FED">
        <w:rPr>
          <w:u w:val="single"/>
        </w:rPr>
        <w:t xml:space="preserve"> </w:t>
      </w:r>
      <w:r w:rsidR="00FD5FED" w:rsidRPr="00FD5FED">
        <w:rPr>
          <w:b w:val="0"/>
          <w:u w:val="single"/>
        </w:rPr>
        <w:t xml:space="preserve">Bivariate regression analysis </w:t>
      </w:r>
      <w:r w:rsidR="00FD5FED" w:rsidRPr="00FD5FED">
        <w:rPr>
          <w:b w:val="0"/>
          <w:u w:val="single"/>
          <w:lang w:eastAsia="en-ZA"/>
        </w:rPr>
        <w:t>showing associations</w:t>
      </w:r>
      <w:bookmarkStart w:id="2" w:name="_GoBack"/>
      <w:bookmarkEnd w:id="2"/>
      <w:r w:rsidR="00FD5FED" w:rsidRPr="00FD5FED">
        <w:rPr>
          <w:b w:val="0"/>
          <w:u w:val="single"/>
          <w:lang w:eastAsia="en-ZA"/>
        </w:rPr>
        <w:t xml:space="preserve"> between selected </w:t>
      </w:r>
      <w:r w:rsidR="00FD5FED" w:rsidRPr="00FD5FED">
        <w:rPr>
          <w:b w:val="0"/>
          <w:u w:val="single"/>
        </w:rPr>
        <w:t>characteristics of HIV-infected individuals with exposure to ART among individuals 15</w:t>
      </w:r>
      <w:r w:rsidR="00335176" w:rsidRPr="00335176">
        <w:rPr>
          <w:b w:val="0"/>
          <w:u w:val="single"/>
        </w:rPr>
        <w:t>–</w:t>
      </w:r>
      <w:r w:rsidR="00FD5FED" w:rsidRPr="00FD5FED">
        <w:rPr>
          <w:b w:val="0"/>
          <w:u w:val="single"/>
        </w:rPr>
        <w:t>64 years, Kenya 2007 and 2012</w:t>
      </w:r>
      <w:bookmarkEnd w:id="0"/>
      <w:bookmarkEnd w:id="1"/>
    </w:p>
    <w:tbl>
      <w:tblPr>
        <w:tblW w:w="1148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572"/>
        <w:gridCol w:w="709"/>
        <w:gridCol w:w="1559"/>
        <w:gridCol w:w="1134"/>
        <w:gridCol w:w="716"/>
        <w:gridCol w:w="1693"/>
        <w:gridCol w:w="1101"/>
      </w:tblGrid>
      <w:tr w:rsidR="00FD5FED" w:rsidRPr="00AE27E0" w:rsidTr="00EB31EE">
        <w:trPr>
          <w:tblHeader/>
        </w:trPr>
        <w:tc>
          <w:tcPr>
            <w:tcW w:w="4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FD5FED" w:rsidRDefault="00FD5FED" w:rsidP="00EB0E1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34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D50B64" w:rsidRDefault="00FD5FED" w:rsidP="00EB0E1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Kenya, </w:t>
            </w:r>
            <w:r w:rsidRPr="00D50B6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2007</w:t>
            </w:r>
          </w:p>
        </w:tc>
        <w:tc>
          <w:tcPr>
            <w:tcW w:w="35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D50B64" w:rsidRDefault="00FD5FED" w:rsidP="00EB0E1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Kenya, </w:t>
            </w:r>
            <w:r w:rsidRPr="00D50B6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2012</w:t>
            </w:r>
          </w:p>
        </w:tc>
      </w:tr>
      <w:tr w:rsidR="00FD5FED" w:rsidRPr="00AE27E0" w:rsidTr="00EB31EE">
        <w:trPr>
          <w:tblHeader/>
        </w:trPr>
        <w:tc>
          <w:tcPr>
            <w:tcW w:w="4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D50B64" w:rsidRDefault="00FD5FED" w:rsidP="00EB0E10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Variabl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D50B64" w:rsidRDefault="00FD5FED" w:rsidP="00EB0E10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O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D50B64" w:rsidRDefault="00FD5FED" w:rsidP="00EB0E10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D50B64" w:rsidRDefault="00FD5FED" w:rsidP="00EB0E1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D50B64" w:rsidRDefault="00FD5FED" w:rsidP="00EB0E10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OR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D50B64" w:rsidRDefault="00FD5FED" w:rsidP="00EB0E10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(95% CI)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D50B64" w:rsidRDefault="00FD5FED" w:rsidP="00EB0E1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D50B6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p-value</w:t>
            </w:r>
          </w:p>
        </w:tc>
      </w:tr>
      <w:tr w:rsidR="00FD5FED" w:rsidRPr="00AE27E0" w:rsidTr="00104074">
        <w:tc>
          <w:tcPr>
            <w:tcW w:w="4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D5FED" w:rsidRPr="00AE27E0" w:rsidRDefault="00FD5FED" w:rsidP="00EB0E10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esidency typ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ED" w:rsidRPr="00AE27E0" w:rsidRDefault="00FD5FED" w:rsidP="00EB0E1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ED" w:rsidRPr="00AE27E0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ED" w:rsidRPr="00AE27E0" w:rsidRDefault="00FD5FED" w:rsidP="00EB0E1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ED" w:rsidRPr="00AE27E0" w:rsidRDefault="00FD5FED" w:rsidP="00EB0E1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ED" w:rsidRPr="00AE27E0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ED" w:rsidRPr="00AE27E0" w:rsidRDefault="00FD5FED" w:rsidP="00EB0E1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2</w:t>
            </w:r>
          </w:p>
        </w:tc>
      </w:tr>
      <w:tr w:rsidR="00FD5FED" w:rsidRPr="00AE27E0" w:rsidTr="00FD5FED"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D5FED" w:rsidRPr="00AE27E0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ban (ref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ED" w:rsidRPr="00AE27E0" w:rsidRDefault="00015ADB" w:rsidP="00EB0E1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="00FD5FED"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ED" w:rsidRPr="00AE27E0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ED" w:rsidRPr="00AE27E0" w:rsidRDefault="00FD5FED" w:rsidP="00EB0E1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ED" w:rsidRPr="00AE27E0" w:rsidRDefault="00015ADB" w:rsidP="00EB0E1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="00FD5FED"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ED" w:rsidRPr="00AE27E0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ED" w:rsidRPr="00AE27E0" w:rsidRDefault="00FD5FED" w:rsidP="00EB0E1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D5FED" w:rsidRPr="00AE27E0" w:rsidTr="00FD5FED"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5-1.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86-1.89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FD5FED" w:rsidRPr="00AE27E0" w:rsidTr="00FD5FED"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vi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D5FED" w:rsidRPr="00AE27E0" w:rsidRDefault="00FD5FED" w:rsidP="00EB0E10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8</w:t>
            </w:r>
          </w:p>
        </w:tc>
      </w:tr>
      <w:tr w:rsidR="00FD5FED" w:rsidRPr="00AE27E0" w:rsidTr="00FD5FED"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entral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27-1.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-1.7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FD5FED" w:rsidRPr="00AE27E0" w:rsidTr="00FD5FED"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ast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3-4.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7-2.59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FD5FED" w:rsidRPr="00AE27E0" w:rsidTr="00FD5FED"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aster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36-2.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27-1.49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FD5FED" w:rsidRPr="00AE27E0" w:rsidTr="00FD5FED"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D5FED" w:rsidRPr="00AE27E0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irobi (ref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ED" w:rsidRPr="00AE27E0" w:rsidRDefault="00015ADB" w:rsidP="00EB0E1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="00FD5FED"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ED" w:rsidRPr="00AE27E0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ED" w:rsidRPr="00AE27E0" w:rsidRDefault="00FD5FED" w:rsidP="00EB0E10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ED" w:rsidRPr="00AE27E0" w:rsidRDefault="00015ADB" w:rsidP="00EB0E1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="00FD5FED"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ED" w:rsidRPr="00AE27E0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ED" w:rsidRPr="00AE27E0" w:rsidRDefault="00FD5FED" w:rsidP="00EB0E10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FD5FED" w:rsidRPr="00AE27E0" w:rsidTr="00FD5FED"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yanza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34-1.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5-2.14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FD5FED" w:rsidRPr="00AE27E0" w:rsidTr="00FD5FED"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ift Valley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8-3.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2-2.09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FD5FED" w:rsidRPr="00AE27E0" w:rsidTr="00FD5FED"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ester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33-2.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1-2.82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FD5FED" w:rsidRPr="00AE27E0" w:rsidTr="00FD5FED"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emale se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1-1.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54-1.2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8</w:t>
            </w:r>
          </w:p>
        </w:tc>
      </w:tr>
      <w:tr w:rsidR="00FD5FED" w:rsidRPr="00AE27E0" w:rsidTr="00FD5FED"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e</w:t>
            </w:r>
            <w:r w:rsidR="001040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year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5FED" w:rsidRPr="00AE27E0" w:rsidRDefault="00FD5FED" w:rsidP="00EB0E10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FD5FED" w:rsidRPr="00AE27E0" w:rsidTr="00FD5FED"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-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55-8.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FD5FED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FD5FED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45-12.78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FD5FED" w:rsidRDefault="00FD5FED" w:rsidP="00EB0E10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D5FED" w:rsidRPr="00AE27E0" w:rsidTr="00FD5FED"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-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6-4.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FD5FED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FD5FED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4-6.96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FD5FED" w:rsidRDefault="00FD5FED" w:rsidP="00EB0E10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D5FED" w:rsidRPr="00AE27E0" w:rsidTr="00FD5FED"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-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8-2.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FD5FED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FD5FED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2-2.05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FD5FED" w:rsidRDefault="00FD5FED" w:rsidP="00EB0E10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D5FED" w:rsidRPr="00AE27E0" w:rsidTr="00FD5FED"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D5FED" w:rsidRPr="00AE27E0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-64 (ref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ED" w:rsidRPr="00AE27E0" w:rsidRDefault="00015ADB" w:rsidP="00EB0E1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="00FD5FED"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ED" w:rsidRPr="00AE27E0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ED" w:rsidRPr="00AE27E0" w:rsidRDefault="00FD5FED" w:rsidP="00EB0E10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ED" w:rsidRPr="00AE27E0" w:rsidRDefault="00015ADB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="00FD5FED"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ED" w:rsidRPr="00AE27E0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ED" w:rsidRPr="00FD5FED" w:rsidRDefault="00FD5FED" w:rsidP="00EB0E10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D5FED" w:rsidRPr="00AE27E0" w:rsidTr="00FD5FED">
        <w:tc>
          <w:tcPr>
            <w:tcW w:w="6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arital</w:t>
            </w:r>
            <w:r w:rsidR="001040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t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FD5FED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FD5FED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FD5FED" w:rsidRDefault="00FD5FED" w:rsidP="00EB0E1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FD5FED" w:rsidRPr="00AE27E0" w:rsidTr="00FD5FED"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D5FED" w:rsidRPr="00AE27E0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ngle/never married (ref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ED" w:rsidRPr="00AE27E0" w:rsidRDefault="00015ADB" w:rsidP="00EB0E1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="00FD5FED"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ED" w:rsidRPr="00AE27E0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ED" w:rsidRPr="00AE27E0" w:rsidRDefault="00FD5FED" w:rsidP="00EB0E10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ED" w:rsidRPr="00AE27E0" w:rsidRDefault="00015ADB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="00FD5FED"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ED" w:rsidRPr="00AE27E0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ED" w:rsidRPr="00FD5FED" w:rsidRDefault="00FD5FED" w:rsidP="00EB0E10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D5FED" w:rsidRPr="00AE27E0" w:rsidTr="00FD5FED"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ried/cohabitat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33-1.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FD5FED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FD5FED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21-0.71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FD5FED" w:rsidRDefault="00FD5FED" w:rsidP="00EB0E10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D5FED" w:rsidRPr="00AE27E0" w:rsidTr="00FD5FED"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vorced/separated/widow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2-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FD5FED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FD5FED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14-0.53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FD5FED" w:rsidRDefault="00FD5FED" w:rsidP="00EB0E10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D5FED" w:rsidRPr="00AE27E0" w:rsidTr="00FD5FED"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D5FED" w:rsidRPr="00AE27E0" w:rsidRDefault="00FD5FED" w:rsidP="00EB0E10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FD5FED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FD5FED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FD5FED" w:rsidRDefault="00FD5FED" w:rsidP="00EB0E1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0</w:t>
            </w:r>
          </w:p>
        </w:tc>
      </w:tr>
      <w:tr w:rsidR="00FD5FED" w:rsidRPr="00AE27E0" w:rsidTr="00FD5FED"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D5FED" w:rsidRPr="00AE27E0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e (ref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ED" w:rsidRPr="00AE27E0" w:rsidRDefault="00015ADB" w:rsidP="00EB0E1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="00FD5FED"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ED" w:rsidRPr="00AE27E0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ED" w:rsidRPr="00AE27E0" w:rsidRDefault="00FD5FED" w:rsidP="00EB0E10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ED" w:rsidRPr="00AE27E0" w:rsidRDefault="00015ADB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="00FD5FED"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ED" w:rsidRPr="00AE27E0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ED" w:rsidRPr="00FD5FED" w:rsidRDefault="00FD5FED" w:rsidP="00EB0E10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D5FED" w:rsidRPr="00AE27E0" w:rsidTr="00FD5FED"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ma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2-1.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FD5FED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FD5FED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5-1.56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FD5FED" w:rsidRDefault="00FD5FED" w:rsidP="00EB0E10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D5FED" w:rsidRPr="00AE27E0" w:rsidTr="00FD5FED"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conda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5-1.6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FD5FED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FD5FED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29-1.97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FD5FED" w:rsidRDefault="00FD5FED" w:rsidP="00EB0E10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D5FED" w:rsidRPr="00AE27E0" w:rsidTr="00FD5FED"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28-2.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FD5FED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FD5FED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32-1.04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FD5FED" w:rsidRDefault="00FD5FED" w:rsidP="00EB0E10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D5FED" w:rsidRPr="00AE27E0" w:rsidTr="00FD5FED"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D5FED" w:rsidRPr="00AE27E0" w:rsidRDefault="00FD5FED" w:rsidP="00EB0E10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Employment stat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ED" w:rsidRPr="00AE27E0" w:rsidRDefault="00FD5FED" w:rsidP="00EB0E1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ED" w:rsidRPr="00AE27E0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ED" w:rsidRPr="00AE27E0" w:rsidRDefault="00FD5FED" w:rsidP="00EB0E1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ED" w:rsidRPr="00AE27E0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ED" w:rsidRPr="00AE27E0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ED" w:rsidRPr="00AE27E0" w:rsidRDefault="00FD5FED" w:rsidP="00EB0E1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8</w:t>
            </w:r>
          </w:p>
        </w:tc>
      </w:tr>
      <w:tr w:rsidR="00FD5FED" w:rsidRPr="00AE27E0" w:rsidTr="00FD5FED"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ploy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59-1.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FD5FED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FD5FED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6-2.07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FD5FED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D5FED" w:rsidRPr="00AE27E0" w:rsidTr="00FD5FED"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D5FED" w:rsidRPr="00AE27E0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employed (ref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ED" w:rsidRPr="00AE27E0" w:rsidRDefault="00015ADB" w:rsidP="00EB0E1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="00FD5FED"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ED" w:rsidRPr="00AE27E0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ED" w:rsidRPr="00AE27E0" w:rsidRDefault="00FD5FED" w:rsidP="00EB0E1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ED" w:rsidRPr="00AE27E0" w:rsidRDefault="00015ADB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="00FD5FED"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ED" w:rsidRPr="00AE27E0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ED" w:rsidRPr="00AE27E0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D5FED" w:rsidRPr="00AE27E0" w:rsidTr="00FD5FED"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Household wealth quintile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D5FED" w:rsidRPr="00AE27E0" w:rsidRDefault="00FD5FED" w:rsidP="00EB0E10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FD5FED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FD5FED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FD5FED" w:rsidRDefault="00FD5FED" w:rsidP="00EB0E1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4</w:t>
            </w:r>
          </w:p>
        </w:tc>
      </w:tr>
      <w:tr w:rsidR="00FD5FED" w:rsidRPr="00AE27E0" w:rsidTr="00FD5FED"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D5FED" w:rsidRPr="00AE27E0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intile I</w:t>
            </w: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ref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ED" w:rsidRPr="00AE27E0" w:rsidRDefault="00015ADB" w:rsidP="00EB0E1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="00FD5FED"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ED" w:rsidRPr="00AE27E0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ED" w:rsidRPr="00AE27E0" w:rsidRDefault="00FD5FED" w:rsidP="00EB0E10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ED" w:rsidRPr="00AE27E0" w:rsidRDefault="00015ADB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="00FD5FED"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ED" w:rsidRPr="00AE27E0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ED" w:rsidRPr="00FD5FED" w:rsidRDefault="00FD5FED" w:rsidP="00EB0E10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D5FED" w:rsidRPr="00AE27E0" w:rsidTr="00FD5FED"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intile 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54-2.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FD5FED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FD5FED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6-1.95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FD5FED" w:rsidRDefault="00FD5FED" w:rsidP="00EB0E10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D5FED" w:rsidRPr="00AE27E0" w:rsidTr="00FD5FED"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intile 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36-1.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FD5FED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FD5FED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6-1.86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FD5FED" w:rsidRDefault="00FD5FED" w:rsidP="00EB0E10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D5FED" w:rsidRPr="00AE27E0" w:rsidTr="00FD5FED"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intile I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35-1.5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FD5FED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FD5FED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5-1.73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FD5FED" w:rsidRDefault="00FD5FED" w:rsidP="00EB0E10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D5FED" w:rsidRPr="00AE27E0" w:rsidTr="00FD5FED"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intile 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38-1.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FD5FED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FD5FED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36-1.55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FD5FED" w:rsidRDefault="00FD5FED" w:rsidP="00EB0E10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D5FED" w:rsidRPr="00AE27E0" w:rsidTr="00FD5FED"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D4 category (c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lls</w:t>
            </w:r>
            <w:r w:rsidRPr="00AE27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r w:rsidRPr="00D50B6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3</w:t>
            </w:r>
            <w:r w:rsidRPr="00AE27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D5FED" w:rsidRPr="00AE27E0" w:rsidRDefault="00FD5FED" w:rsidP="00EB0E10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FD5FED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FD5FED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FD5FED" w:rsidRDefault="00FD5FED" w:rsidP="00EB0E1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1</w:t>
            </w:r>
          </w:p>
        </w:tc>
      </w:tr>
      <w:tr w:rsidR="00FD5FED" w:rsidRPr="00AE27E0" w:rsidTr="00FD5FED"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D5FED" w:rsidRPr="00AE27E0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250 (ref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ED" w:rsidRPr="00AE27E0" w:rsidRDefault="00015ADB" w:rsidP="00EB0E1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="00FD5FED"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ED" w:rsidRPr="00AE27E0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ED" w:rsidRPr="00AE27E0" w:rsidRDefault="00FD5FED" w:rsidP="00EB0E10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ED" w:rsidRPr="00AE27E0" w:rsidRDefault="00015ADB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="00FD5FED"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ED" w:rsidRPr="00AE27E0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ED" w:rsidRPr="00FD5FED" w:rsidRDefault="00FD5FED" w:rsidP="00EB0E10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D5FED" w:rsidRPr="00AE27E0" w:rsidTr="00FD5FED"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-3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19-0.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FD5FED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FD5FED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25-1.59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FD5FED" w:rsidRDefault="00FD5FED" w:rsidP="00EB0E10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D5FED" w:rsidRPr="00AE27E0" w:rsidTr="00FD5FED"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0-4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37-1.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FD5FED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FD5FED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5-3.02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FD5FED" w:rsidRDefault="00FD5FED" w:rsidP="00EB0E10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D5FED" w:rsidRPr="00AE27E0" w:rsidTr="00FD5FED"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-2.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FD5FED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FD5FED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5-2.59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FD5FED" w:rsidRDefault="00FD5FED" w:rsidP="00EB0E10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D5FED" w:rsidRPr="00AE27E0" w:rsidTr="00FD5FED"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esting histo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D5FED" w:rsidRPr="00AE27E0" w:rsidRDefault="00FD5FED" w:rsidP="00EB0E10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</w:tr>
      <w:tr w:rsidR="00FD5FED" w:rsidRPr="00AE27E0" w:rsidTr="00FD5FED"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D5FED" w:rsidRPr="00AE27E0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 year ago (ref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ED" w:rsidRPr="00AE27E0" w:rsidRDefault="00015ADB" w:rsidP="00EB0E1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="00FD5FED"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ED" w:rsidRPr="00AE27E0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ED" w:rsidRPr="00AE27E0" w:rsidRDefault="00FD5FED" w:rsidP="00EB0E10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ED" w:rsidRPr="00AE27E0" w:rsidRDefault="00015ADB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="00FD5FED"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ED" w:rsidRPr="00AE27E0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ED" w:rsidRPr="00FD5FED" w:rsidRDefault="00FD5FED" w:rsidP="00EB0E10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D5FED" w:rsidRPr="00AE27E0" w:rsidTr="00FD5FED"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2 years ag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2-1.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16-3.22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ED" w:rsidRPr="00FD5FED" w:rsidRDefault="00FD5FED" w:rsidP="00EB0E10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D5FED" w:rsidRPr="00AE27E0" w:rsidTr="00FD5FED"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2 years ag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1-1.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52-1.37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ED" w:rsidRPr="00FD5FED" w:rsidRDefault="00FD5FED" w:rsidP="00EB0E10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D5FED" w:rsidRPr="00AE27E0" w:rsidTr="00FD5FED">
        <w:tc>
          <w:tcPr>
            <w:tcW w:w="6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D5FED" w:rsidRPr="00AE27E0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isclosure of HIV status to most recent partner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ED" w:rsidRPr="00AE27E0" w:rsidRDefault="00FD5FED" w:rsidP="00EB0E1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ED" w:rsidRPr="00AE27E0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ED" w:rsidRPr="00AE27E0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ED" w:rsidRPr="00AE27E0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</w:tr>
      <w:tr w:rsidR="00FD5FED" w:rsidRPr="00AE27E0" w:rsidTr="00FD5FED"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D5FED" w:rsidRPr="00AE27E0" w:rsidRDefault="00FD5FED" w:rsidP="00EB0E10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D5FED" w:rsidRPr="00AE27E0" w:rsidRDefault="00FD5FED" w:rsidP="00EB0E1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55-4.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ED" w:rsidRPr="00AE27E0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ED" w:rsidRPr="00AE27E0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18-3.66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D5FED" w:rsidRPr="00AE27E0" w:rsidTr="00FD5FED"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D5FED" w:rsidRPr="00AE27E0" w:rsidRDefault="00FD5FED" w:rsidP="00EB0E10">
            <w:pPr>
              <w:spacing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Yes (ref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D5FED" w:rsidRPr="00AE27E0" w:rsidRDefault="00015ADB" w:rsidP="00EB0E1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="00FD5FED"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D5FED" w:rsidRPr="00AE27E0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ED" w:rsidRPr="00AE27E0" w:rsidRDefault="00FD5FED" w:rsidP="00EB0E1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ED" w:rsidRPr="00AE27E0" w:rsidRDefault="00015ADB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="00FD5FED"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ED" w:rsidRPr="00AE27E0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ED" w:rsidRPr="00AE27E0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D5FED" w:rsidRPr="00AE27E0" w:rsidTr="00FD5FED"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gnant in last 3 year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10A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05-2.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01-2.73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</w:tr>
      <w:tr w:rsidR="00FD5FED" w:rsidRPr="00AE27E0" w:rsidTr="00FD5FED"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C visit last pregnancy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10A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17-3.6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6-16.89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1</w:t>
            </w:r>
          </w:p>
        </w:tc>
      </w:tr>
      <w:tr w:rsidR="00FD5FED" w:rsidRPr="00AE27E0" w:rsidTr="00FD5FED"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y HIV test during ANC last pregnancy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10A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24-1.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36-11.96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5</w:t>
            </w:r>
          </w:p>
        </w:tc>
      </w:tr>
      <w:tr w:rsidR="00FD5FED" w:rsidRPr="00AE27E0" w:rsidTr="00FD5FED">
        <w:tc>
          <w:tcPr>
            <w:tcW w:w="5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ex and pregnancy histo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5FED" w:rsidRPr="00AE27E0" w:rsidRDefault="00FD5FED" w:rsidP="00EB0E10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FED" w:rsidRPr="00AE27E0" w:rsidRDefault="00FD5FED" w:rsidP="00EB0E1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FED" w:rsidRPr="00AE27E0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FED" w:rsidRPr="00AE27E0" w:rsidRDefault="00FD5FED" w:rsidP="00EB0E10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FED" w:rsidRPr="00AE27E0" w:rsidRDefault="00FD5FED" w:rsidP="00EB0E1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8</w:t>
            </w:r>
          </w:p>
        </w:tc>
      </w:tr>
      <w:tr w:rsidR="00FD5FED" w:rsidRPr="00AE27E0" w:rsidTr="00FD5FED"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D5FED" w:rsidRPr="00AE27E0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 (ref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ED" w:rsidRPr="00AE27E0" w:rsidRDefault="00015ADB" w:rsidP="00EB0E1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="00FD5FED"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ED" w:rsidRPr="00AE27E0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ED" w:rsidRPr="00AE27E0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ED" w:rsidRPr="00AE27E0" w:rsidRDefault="00015ADB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="00FD5FED"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ED" w:rsidRPr="00AE27E0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ED" w:rsidRPr="00AE27E0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D5FED" w:rsidRPr="00AE27E0" w:rsidTr="00FD5FED"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 - not pre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nt</w:t>
            </w: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 last 3 y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8-1.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6-1.1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D5FED" w:rsidRPr="00AE27E0" w:rsidTr="00FD5FED">
        <w:tc>
          <w:tcPr>
            <w:tcW w:w="457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 - pregnant in last 3 y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rs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82-2.22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1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1-1.99)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D5FED" w:rsidRPr="00AE27E0" w:rsidTr="00FD5FED">
        <w:tc>
          <w:tcPr>
            <w:tcW w:w="457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FD5FED" w:rsidRPr="00AE27E0" w:rsidRDefault="00FD5FED" w:rsidP="00EB0E10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Recreational drug use in last 12 months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D5FED" w:rsidRPr="00AE27E0" w:rsidRDefault="00FD5FED" w:rsidP="00EB0E1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D5FED" w:rsidRPr="00AE27E0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D5FED" w:rsidRPr="00AE27E0" w:rsidRDefault="00FD5FED" w:rsidP="00EB0E1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D5FED" w:rsidRPr="00AE27E0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D5FED" w:rsidRPr="00AE27E0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D5FED" w:rsidRPr="00AE27E0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FD5FED" w:rsidRPr="00AE27E0" w:rsidTr="00FD5FED">
        <w:tc>
          <w:tcPr>
            <w:tcW w:w="457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FD5FED" w:rsidRPr="00AE27E0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(ref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D5FED" w:rsidRPr="00AE27E0" w:rsidRDefault="00015ADB" w:rsidP="00EB0E1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="00FD5FED"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D5FED" w:rsidRPr="00AE27E0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D5FED" w:rsidRPr="00AE27E0" w:rsidRDefault="00FD5FED" w:rsidP="00EB0E1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D5FED" w:rsidRPr="00AE27E0" w:rsidRDefault="00015ADB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="00FD5FED"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</w:t>
            </w:r>
          </w:p>
        </w:tc>
        <w:tc>
          <w:tcPr>
            <w:tcW w:w="1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D5FED" w:rsidRPr="00AE27E0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D5FED" w:rsidRPr="00AE27E0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D5FED" w:rsidRPr="00AE27E0" w:rsidTr="00FD5FED">
        <w:tc>
          <w:tcPr>
            <w:tcW w:w="457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2</w:t>
            </w:r>
          </w:p>
        </w:tc>
        <w:tc>
          <w:tcPr>
            <w:tcW w:w="16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51-6.87)</w:t>
            </w:r>
          </w:p>
        </w:tc>
        <w:tc>
          <w:tcPr>
            <w:tcW w:w="11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5FED" w:rsidRPr="00AE27E0" w:rsidRDefault="00FD5FED" w:rsidP="00EB0E1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FD5FED" w:rsidRDefault="00FD5FED" w:rsidP="00EB0E10">
      <w:pPr>
        <w:spacing w:before="240"/>
        <w:rPr>
          <w:rFonts w:ascii="Times New Roman" w:hAnsi="Times New Roman" w:cs="Times New Roman"/>
          <w:b/>
          <w:sz w:val="24"/>
          <w:szCs w:val="24"/>
        </w:rPr>
      </w:pPr>
      <w:r w:rsidRPr="00D50B64">
        <w:rPr>
          <w:rFonts w:ascii="Times New Roman" w:hAnsi="Times New Roman" w:cs="Times New Roman"/>
          <w:sz w:val="24"/>
          <w:szCs w:val="24"/>
        </w:rPr>
        <w:t xml:space="preserve">Notes: * </w:t>
      </w:r>
      <w:r>
        <w:rPr>
          <w:rFonts w:ascii="Times New Roman" w:hAnsi="Times New Roman" w:cs="Times New Roman"/>
          <w:sz w:val="24"/>
          <w:szCs w:val="24"/>
        </w:rPr>
        <w:t xml:space="preserve">Applies to respondents who self-reported HIV-positive. </w:t>
      </w:r>
      <w:r w:rsidRPr="00D50B64">
        <w:rPr>
          <w:rFonts w:ascii="Times New Roman" w:hAnsi="Times New Roman" w:cs="Times New Roman"/>
          <w:sz w:val="24"/>
          <w:szCs w:val="24"/>
        </w:rPr>
        <w:t>† Applies to women only.</w:t>
      </w:r>
    </w:p>
    <w:sectPr w:rsidR="00FD5FED" w:rsidSect="00FD5FED">
      <w:footerReference w:type="default" r:id="rId8"/>
      <w:pgSz w:w="15840" w:h="12240" w:orient="landscape" w:code="1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15ADB" w:rsidRDefault="00015ADB" w:rsidP="008B5D54">
      <w:pPr>
        <w:spacing w:after="0" w:line="240" w:lineRule="auto"/>
      </w:pPr>
      <w:r>
        <w:separator/>
      </w:r>
    </w:p>
  </w:endnote>
  <w:endnote w:type="continuationSeparator" w:id="0">
    <w:p w:rsidR="00015ADB" w:rsidRDefault="00015ADB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wis721 Lt BT">
    <w:altName w:val="Swis721 Lt B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yriad Pro Light SemiCond">
    <w:altName w:val="Myriad Pro Light SemiCon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6035308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15ADB" w:rsidRDefault="00015AD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B0E10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015ADB" w:rsidRDefault="00015A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15ADB" w:rsidRDefault="00015ADB" w:rsidP="008B5D54">
      <w:pPr>
        <w:spacing w:after="0" w:line="240" w:lineRule="auto"/>
      </w:pPr>
      <w:r>
        <w:separator/>
      </w:r>
    </w:p>
  </w:footnote>
  <w:footnote w:type="continuationSeparator" w:id="0">
    <w:p w:rsidR="00015ADB" w:rsidRDefault="00015ADB" w:rsidP="008B5D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44595"/>
    <w:multiLevelType w:val="multilevel"/>
    <w:tmpl w:val="281AEE20"/>
    <w:lvl w:ilvl="0">
      <w:start w:val="5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  <w:rPr>
        <w:rFonts w:hint="default"/>
      </w:rPr>
    </w:lvl>
  </w:abstractNum>
  <w:abstractNum w:abstractNumId="1" w15:restartNumberingAfterBreak="0">
    <w:nsid w:val="0D786442"/>
    <w:multiLevelType w:val="multilevel"/>
    <w:tmpl w:val="1C240A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6CD7455"/>
    <w:multiLevelType w:val="hybridMultilevel"/>
    <w:tmpl w:val="D30857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A61AC0"/>
    <w:multiLevelType w:val="hybridMultilevel"/>
    <w:tmpl w:val="FDC8AACC"/>
    <w:lvl w:ilvl="0" w:tplc="B8727CD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461B68"/>
    <w:multiLevelType w:val="multilevel"/>
    <w:tmpl w:val="C3CCF5C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5" w15:restartNumberingAfterBreak="0">
    <w:nsid w:val="66191C77"/>
    <w:multiLevelType w:val="hybridMultilevel"/>
    <w:tmpl w:val="75AE09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4"/>
  </w:num>
  <w:num w:numId="4">
    <w:abstractNumId w:val="1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removePersonalInformation/>
  <w:removeDateAndTime/>
  <w:proofState w:spelling="clean" w:grammar="clean"/>
  <w:trackRevisions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5FED"/>
    <w:rsid w:val="000022EA"/>
    <w:rsid w:val="00012172"/>
    <w:rsid w:val="00015ADB"/>
    <w:rsid w:val="00066A6C"/>
    <w:rsid w:val="000C7596"/>
    <w:rsid w:val="00104074"/>
    <w:rsid w:val="00113769"/>
    <w:rsid w:val="001477F6"/>
    <w:rsid w:val="0016244B"/>
    <w:rsid w:val="001D5D87"/>
    <w:rsid w:val="002132BC"/>
    <w:rsid w:val="002755DC"/>
    <w:rsid w:val="00335176"/>
    <w:rsid w:val="00400E2D"/>
    <w:rsid w:val="00446FA2"/>
    <w:rsid w:val="004611E2"/>
    <w:rsid w:val="00497E97"/>
    <w:rsid w:val="004A547F"/>
    <w:rsid w:val="00650DB4"/>
    <w:rsid w:val="0066369E"/>
    <w:rsid w:val="006C6578"/>
    <w:rsid w:val="00707CB9"/>
    <w:rsid w:val="007438EA"/>
    <w:rsid w:val="00762AE3"/>
    <w:rsid w:val="008378DA"/>
    <w:rsid w:val="00887369"/>
    <w:rsid w:val="008A40BC"/>
    <w:rsid w:val="008B5D54"/>
    <w:rsid w:val="008F2A95"/>
    <w:rsid w:val="0093546F"/>
    <w:rsid w:val="00943E6D"/>
    <w:rsid w:val="0096455E"/>
    <w:rsid w:val="009E0619"/>
    <w:rsid w:val="00B220FB"/>
    <w:rsid w:val="00B55735"/>
    <w:rsid w:val="00B608AC"/>
    <w:rsid w:val="00B627EB"/>
    <w:rsid w:val="00B81D0B"/>
    <w:rsid w:val="00BB6C58"/>
    <w:rsid w:val="00C75D8A"/>
    <w:rsid w:val="00D55532"/>
    <w:rsid w:val="00DC57CC"/>
    <w:rsid w:val="00DD6EB3"/>
    <w:rsid w:val="00DF5168"/>
    <w:rsid w:val="00E31BA8"/>
    <w:rsid w:val="00E47868"/>
    <w:rsid w:val="00E726F5"/>
    <w:rsid w:val="00EB0E10"/>
    <w:rsid w:val="00EB31EE"/>
    <w:rsid w:val="00F121A7"/>
    <w:rsid w:val="00FD5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5FED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5FE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character" w:customStyle="1" w:styleId="Heading1Char">
    <w:name w:val="Heading 1 Char"/>
    <w:basedOn w:val="DefaultParagraphFont"/>
    <w:link w:val="Heading1"/>
    <w:uiPriority w:val="9"/>
    <w:rsid w:val="00FD5FE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5FED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5FE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D5FE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D5F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5F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5FED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5F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5FED"/>
    <w:rPr>
      <w:b/>
      <w:bCs/>
      <w:sz w:val="20"/>
      <w:szCs w:val="20"/>
      <w:lang w:val="en-GB"/>
    </w:rPr>
  </w:style>
  <w:style w:type="paragraph" w:customStyle="1" w:styleId="Default">
    <w:name w:val="Default"/>
    <w:rsid w:val="00FD5FED"/>
    <w:pPr>
      <w:autoSpaceDE w:val="0"/>
      <w:autoSpaceDN w:val="0"/>
      <w:adjustRightInd w:val="0"/>
      <w:spacing w:after="0" w:line="240" w:lineRule="auto"/>
    </w:pPr>
    <w:rPr>
      <w:rFonts w:ascii="Swis721 Lt BT" w:hAnsi="Swis721 Lt BT" w:cs="Swis721 Lt BT"/>
      <w:color w:val="000000"/>
      <w:sz w:val="24"/>
      <w:szCs w:val="24"/>
    </w:rPr>
  </w:style>
  <w:style w:type="paragraph" w:customStyle="1" w:styleId="Pa1">
    <w:name w:val="Pa1"/>
    <w:basedOn w:val="Default"/>
    <w:next w:val="Default"/>
    <w:uiPriority w:val="99"/>
    <w:rsid w:val="00FD5FED"/>
    <w:pPr>
      <w:spacing w:line="241" w:lineRule="atLeast"/>
    </w:pPr>
    <w:rPr>
      <w:rFonts w:cstheme="minorBidi"/>
      <w:color w:val="auto"/>
    </w:rPr>
  </w:style>
  <w:style w:type="character" w:customStyle="1" w:styleId="A7">
    <w:name w:val="A7"/>
    <w:uiPriority w:val="99"/>
    <w:rsid w:val="00FD5FED"/>
    <w:rPr>
      <w:rFonts w:cs="Swis721 Lt BT"/>
      <w:color w:val="000000"/>
      <w:sz w:val="60"/>
      <w:szCs w:val="60"/>
    </w:rPr>
  </w:style>
  <w:style w:type="table" w:styleId="TableGrid">
    <w:name w:val="Table Grid"/>
    <w:basedOn w:val="TableNormal"/>
    <w:uiPriority w:val="59"/>
    <w:rsid w:val="00FD5FE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-pub-date">
    <w:name w:val="cit-pub-date"/>
    <w:basedOn w:val="DefaultParagraphFont"/>
    <w:rsid w:val="00FD5FED"/>
  </w:style>
  <w:style w:type="character" w:customStyle="1" w:styleId="cit-auth2">
    <w:name w:val="cit-auth2"/>
    <w:basedOn w:val="DefaultParagraphFont"/>
    <w:rsid w:val="00FD5FED"/>
  </w:style>
  <w:style w:type="character" w:customStyle="1" w:styleId="cit-source">
    <w:name w:val="cit-source"/>
    <w:basedOn w:val="DefaultParagraphFont"/>
    <w:rsid w:val="00FD5FED"/>
  </w:style>
  <w:style w:type="character" w:customStyle="1" w:styleId="cit-publ-loc">
    <w:name w:val="cit-publ-loc"/>
    <w:basedOn w:val="DefaultParagraphFont"/>
    <w:rsid w:val="00FD5FED"/>
  </w:style>
  <w:style w:type="character" w:customStyle="1" w:styleId="cit-publ-name">
    <w:name w:val="cit-publ-name"/>
    <w:basedOn w:val="DefaultParagraphFont"/>
    <w:rsid w:val="00FD5FED"/>
  </w:style>
  <w:style w:type="character" w:styleId="Hyperlink">
    <w:name w:val="Hyperlink"/>
    <w:basedOn w:val="DefaultParagraphFont"/>
    <w:uiPriority w:val="99"/>
    <w:unhideWhenUsed/>
    <w:rsid w:val="00FD5FED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FD5FED"/>
    <w:rPr>
      <w:i/>
      <w:iCs/>
    </w:rPr>
  </w:style>
  <w:style w:type="paragraph" w:styleId="Revision">
    <w:name w:val="Revision"/>
    <w:hidden/>
    <w:uiPriority w:val="99"/>
    <w:semiHidden/>
    <w:rsid w:val="00FD5FED"/>
    <w:pPr>
      <w:spacing w:after="0" w:line="240" w:lineRule="auto"/>
    </w:pPr>
    <w:rPr>
      <w:lang w:val="en-GB"/>
    </w:rPr>
  </w:style>
  <w:style w:type="paragraph" w:customStyle="1" w:styleId="Pa9">
    <w:name w:val="Pa9"/>
    <w:basedOn w:val="Default"/>
    <w:next w:val="Default"/>
    <w:uiPriority w:val="99"/>
    <w:rsid w:val="00FD5FED"/>
    <w:pPr>
      <w:spacing w:line="191" w:lineRule="atLeast"/>
    </w:pPr>
    <w:rPr>
      <w:rFonts w:ascii="Myriad Pro Light SemiCond" w:hAnsi="Myriad Pro Light SemiCond" w:cstheme="minorBidi"/>
      <w:color w:val="auto"/>
    </w:rPr>
  </w:style>
  <w:style w:type="paragraph" w:styleId="Bibliography">
    <w:name w:val="Bibliography"/>
    <w:basedOn w:val="Normal"/>
    <w:next w:val="Normal"/>
    <w:uiPriority w:val="37"/>
    <w:unhideWhenUsed/>
    <w:rsid w:val="00FD5FED"/>
    <w:pPr>
      <w:tabs>
        <w:tab w:val="left" w:pos="500"/>
      </w:tabs>
      <w:spacing w:after="240" w:line="240" w:lineRule="auto"/>
      <w:ind w:left="504" w:hanging="504"/>
    </w:pPr>
  </w:style>
  <w:style w:type="paragraph" w:styleId="NormalWeb">
    <w:name w:val="Normal (Web)"/>
    <w:basedOn w:val="Normal"/>
    <w:link w:val="NormalWebChar"/>
    <w:uiPriority w:val="99"/>
    <w:unhideWhenUsed/>
    <w:rsid w:val="00FD5F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rmalWebChar">
    <w:name w:val="Normal (Web) Char"/>
    <w:link w:val="NormalWeb"/>
    <w:uiPriority w:val="99"/>
    <w:locked/>
    <w:rsid w:val="00FD5FED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FD5FED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5FED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D5FED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D5FED"/>
    <w:rPr>
      <w:rFonts w:ascii="Calibri" w:hAnsi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FD5FED"/>
  </w:style>
  <w:style w:type="paragraph" w:styleId="TOCHeading">
    <w:name w:val="TOC Heading"/>
    <w:basedOn w:val="Heading1"/>
    <w:next w:val="Normal"/>
    <w:uiPriority w:val="39"/>
    <w:unhideWhenUsed/>
    <w:qFormat/>
    <w:rsid w:val="00B627EB"/>
    <w:pPr>
      <w:spacing w:before="240" w:after="240" w:line="259" w:lineRule="auto"/>
      <w:outlineLvl w:val="9"/>
    </w:pPr>
    <w:rPr>
      <w:rFonts w:ascii="Times New Roman" w:hAnsi="Times New Roman" w:cs="Times New Roman"/>
      <w:b w:val="0"/>
      <w:bCs w:val="0"/>
      <w:color w:val="auto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FD5FED"/>
    <w:pPr>
      <w:spacing w:after="100"/>
      <w:ind w:left="440"/>
    </w:pPr>
  </w:style>
  <w:style w:type="paragraph" w:customStyle="1" w:styleId="Heading">
    <w:name w:val="Heading"/>
    <w:basedOn w:val="Heading1"/>
    <w:qFormat/>
    <w:rsid w:val="00FD5FED"/>
    <w:pPr>
      <w:keepLines w:val="0"/>
      <w:spacing w:before="240" w:after="60" w:line="240" w:lineRule="auto"/>
    </w:pPr>
    <w:rPr>
      <w:rFonts w:ascii="Times New Roman" w:eastAsia="Times New Roman" w:hAnsi="Times New Roman" w:cs="Times New Roman"/>
      <w:color w:val="auto"/>
      <w:kern w:val="32"/>
      <w:sz w:val="24"/>
      <w:szCs w:val="24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FD5FED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5131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401E09-AFFC-4204-BEC2-46B77449DD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2</Words>
  <Characters>240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7-08T15:25:00Z</dcterms:created>
  <dcterms:modified xsi:type="dcterms:W3CDTF">2018-07-27T13:49:00Z</dcterms:modified>
</cp:coreProperties>
</file>